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3FDD" w:rsidRPr="0092580B" w:rsidRDefault="00743FDD" w:rsidP="00743FD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0250222"/>
      <w:bookmarkStart w:id="1" w:name="_Toc170250684"/>
      <w:bookmarkStart w:id="2" w:name="_Toc170254414"/>
      <w:bookmarkStart w:id="3" w:name="_Toc170309897"/>
      <w:bookmarkStart w:id="4" w:name="_Toc178761059"/>
      <w:bookmarkStart w:id="5" w:name="_Toc178761239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580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92580B">
        <w:rPr>
          <w:rFonts w:ascii="Times New Roman" w:hAnsi="Times New Roman" w:cs="Times New Roman"/>
          <w:b/>
          <w:bCs/>
          <w:sz w:val="24"/>
          <w:szCs w:val="24"/>
        </w:rPr>
        <w:t>: Adolescent boys Knowledge on Menstruation and Menstrual-related issues</w:t>
      </w:r>
      <w:bookmarkEnd w:id="0"/>
      <w:bookmarkEnd w:id="1"/>
      <w:bookmarkEnd w:id="2"/>
      <w:bookmarkEnd w:id="3"/>
      <w:bookmarkEnd w:id="4"/>
      <w:bookmarkEnd w:id="5"/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2"/>
        <w:gridCol w:w="1295"/>
        <w:gridCol w:w="1349"/>
      </w:tblGrid>
      <w:tr w:rsidR="00743FDD" w:rsidRPr="00E74E7C" w:rsidTr="002F4451">
        <w:trPr>
          <w:jc w:val="center"/>
        </w:trPr>
        <w:tc>
          <w:tcPr>
            <w:tcW w:w="6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 xml:space="preserve">Statement 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Percentage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tcBorders>
              <w:top w:val="single" w:sz="4" w:space="0" w:color="auto"/>
            </w:tcBorders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at is menstruation?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monthly shedding of the uterine lining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8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process of releasing an egg from the ovary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release of hormones that cause mood swing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4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ich of the following describes what menstruation is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A curs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A normal biological proces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A reason girls should stay hom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Dirty and something girls should hid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ithin what age range do most girls get their first period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Pr="00E74E7C">
              <w:rPr>
                <w:rFonts w:ascii="Times New Roman" w:eastAsia="Times New Roman" w:hAnsi="Times New Roman" w:cs="Times New Roman"/>
              </w:rPr>
              <w:t>-17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54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 xml:space="preserve">Less than 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E74E7C">
              <w:rPr>
                <w:rFonts w:ascii="Times New Roman" w:eastAsia="Times New Roman" w:hAnsi="Times New Roman" w:cs="Times New Roman"/>
              </w:rPr>
              <w:t xml:space="preserve">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More than 17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3.0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How many days does a normal menstruation last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-7 day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8 day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0 day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-14 day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ich part of the body does period blood flow out from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Bladder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ntestine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Uterus/womb and through the vagina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7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Vagina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ich of the following show that a girl menstruating might need medical attention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Change in appetit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Heavy bleeding with clot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Mild cramp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light mood swing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en a girl or woman begins having her menses, what does it mean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Can become pregnant if she has unprotected sex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86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Cannot get pregnant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s Pregnant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ne of the abov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at should a girl do if her period is painful/ irregular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t's normal and she just has to deal with it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lastRenderedPageBreak/>
              <w:t>She did something wrong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he should not do anything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he should see a doctor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he's lying about the pain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Menstruation usually stops around what age range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0-30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0-40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45-58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60+ year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Having a period happens for what reason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body is preparing for pregnancy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body releases toxin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 uterus is cleaning itself out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ne of the above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en girls have signs like cramps, bloats and mood swings before their period comes what does it mean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rmal parts of having a perio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t real and exaggerate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t real and they are just making it sound too much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hould not be discusse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Signs something is wrong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ich of the following best describes the use of menstruation products like pads, and tampons to absorb period blood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Not allowe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y are Optional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y are Recommende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y are Required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2.0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ahoma" w:eastAsia="Times New Roman" w:hAnsi="Tahoma" w:cs="Tahoma"/>
                <w:b/>
                <w:bCs/>
              </w:rPr>
              <w:t>﻿</w:t>
            </w:r>
            <w:r w:rsidRPr="00E74E7C">
              <w:rPr>
                <w:rFonts w:ascii="Times New Roman" w:eastAsia="Times New Roman" w:hAnsi="Times New Roman" w:cs="Times New Roman"/>
                <w:b/>
                <w:bCs/>
              </w:rPr>
              <w:t>Which of the following best describes the health benefits of getting a period?</w:t>
            </w:r>
          </w:p>
        </w:tc>
        <w:tc>
          <w:tcPr>
            <w:tcW w:w="1295" w:type="dxa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There are no benefit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Building the uterine lining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Regulation of hormones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25.8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Both B and C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</w:tr>
      <w:tr w:rsidR="00743FDD" w:rsidRPr="00E74E7C" w:rsidTr="002F4451">
        <w:trPr>
          <w:jc w:val="center"/>
        </w:trPr>
        <w:tc>
          <w:tcPr>
            <w:tcW w:w="6372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I do not know</w:t>
            </w:r>
          </w:p>
        </w:tc>
        <w:tc>
          <w:tcPr>
            <w:tcW w:w="1295" w:type="dxa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349" w:type="dxa"/>
            <w:vAlign w:val="center"/>
            <w:hideMark/>
          </w:tcPr>
          <w:p w:rsidR="00743FDD" w:rsidRPr="00E74E7C" w:rsidRDefault="00743FDD" w:rsidP="002F4451">
            <w:pPr>
              <w:tabs>
                <w:tab w:val="left" w:pos="279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4E7C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</w:tbl>
    <w:p w:rsidR="00743FDD" w:rsidRDefault="00743FDD"/>
    <w:sectPr w:rsidR="00743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DD"/>
    <w:rsid w:val="000D6B51"/>
    <w:rsid w:val="0074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4D69A-DFE9-45C4-B168-8760F23D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FD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F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F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F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F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F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F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F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F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F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F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F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F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F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F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FD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3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FD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3F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F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F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FDD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743FD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3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Wuresah</dc:creator>
  <cp:keywords/>
  <dc:description/>
  <cp:lastModifiedBy>Israel Wuresah</cp:lastModifiedBy>
  <cp:revision>1</cp:revision>
  <dcterms:created xsi:type="dcterms:W3CDTF">2025-05-10T23:37:00Z</dcterms:created>
  <dcterms:modified xsi:type="dcterms:W3CDTF">2025-05-10T23:38:00Z</dcterms:modified>
</cp:coreProperties>
</file>